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1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5"/>
        <w:gridCol w:w="1843"/>
        <w:gridCol w:w="3261"/>
        <w:tblGridChange w:id="0">
          <w:tblGrid>
            <w:gridCol w:w="1985"/>
            <w:gridCol w:w="1275"/>
            <w:gridCol w:w="1843"/>
            <w:gridCol w:w="3261"/>
          </w:tblGrid>
        </w:tblGridChange>
      </w:tblGrid>
      <w:tr w:rsidR="00BE1501" w:rsidRPr="00D64B53" w:rsidTr="00D64B53">
        <w:trPr>
          <w:trHeight w:val="476"/>
        </w:trPr>
        <w:tc>
          <w:tcPr>
            <w:tcW w:w="8364" w:type="dxa"/>
            <w:gridSpan w:val="4"/>
            <w:tcBorders>
              <w:top w:val="nil"/>
              <w:bottom w:val="single" w:sz="12" w:space="0" w:color="auto"/>
            </w:tcBorders>
          </w:tcPr>
          <w:p w:rsidR="00BE1501" w:rsidRPr="00D64B53" w:rsidRDefault="00BE1501" w:rsidP="00D64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01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﻿</w:t>
            </w:r>
            <w:r w:rsidRPr="00BE150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2 </w:t>
            </w:r>
            <w:r w:rsidRPr="00295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matic analysis of participant interviews regarding </w:t>
            </w:r>
            <w:proofErr w:type="spellStart"/>
            <w:r w:rsidRPr="00295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idmacuscan</w:t>
            </w:r>
            <w:proofErr w:type="spellEnd"/>
            <w:r w:rsidRPr="002958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pplication usability</w:t>
            </w:r>
            <w:r w:rsidRPr="0029584F">
              <w:rPr>
                <w:rFonts w:ascii="Times New Roman" w:hAnsi="Times New Roman" w:cs="Times New Roman"/>
                <w:sz w:val="24"/>
                <w:szCs w:val="24"/>
              </w:rPr>
              <w:t xml:space="preserve"> (n=11)</w:t>
            </w:r>
          </w:p>
        </w:tc>
      </w:tr>
      <w:tr w:rsidR="00BE1501" w:rsidRPr="00D64B53" w:rsidTr="00D64B53">
        <w:trPr>
          <w:trHeight w:val="476"/>
        </w:trPr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:rsidR="00BE1501" w:rsidRPr="00D64B53" w:rsidRDefault="00BE1501" w:rsidP="00D64B53">
            <w:pPr>
              <w:widowControl/>
              <w:spacing w:afterLines="50" w:after="156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m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:rsidR="00BE1501" w:rsidRPr="00D64B53" w:rsidRDefault="00BE1501" w:rsidP="00D64B53">
            <w:pPr>
              <w:widowControl/>
              <w:spacing w:afterLines="50" w:after="156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them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BE1501" w:rsidRPr="00D64B53" w:rsidRDefault="00BE1501" w:rsidP="00D64B53">
            <w:pPr>
              <w:widowControl/>
              <w:spacing w:afterLines="50" w:after="156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hor’s summary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</w:tcPr>
          <w:p w:rsidR="00BE1501" w:rsidRPr="00D64B53" w:rsidRDefault="00BE1501" w:rsidP="00D64B53">
            <w:pPr>
              <w:widowControl/>
              <w:spacing w:afterLines="50" w:after="156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ticipants’ Quotes</w:t>
            </w:r>
          </w:p>
        </w:tc>
      </w:tr>
      <w:tr w:rsidR="00BE1501" w:rsidRPr="00D64B53" w:rsidTr="00D64B53">
        <w:trPr>
          <w:trHeight w:val="1377"/>
        </w:trPr>
        <w:tc>
          <w:tcPr>
            <w:tcW w:w="1985" w:type="dxa"/>
            <w:vMerge w:val="restart"/>
            <w:tcBorders>
              <w:top w:val="single" w:sz="8" w:space="0" w:color="auto"/>
            </w:tcBorders>
          </w:tcPr>
          <w:p w:rsidR="00BE1501" w:rsidRPr="00D64B53" w:rsidRDefault="00BE1501" w:rsidP="00D64B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 High Usability and Positive Overall Experience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 Simple and Intuitive Operation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</w:tcBorders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ients have reported that the advantage of this self-monitoring software was its ease of use.</w:t>
            </w:r>
          </w:p>
        </w:tc>
        <w:tc>
          <w:tcPr>
            <w:tcW w:w="3261" w:type="dxa"/>
            <w:tcBorders>
              <w:top w:val="single" w:sz="8" w:space="0" w:color="auto"/>
              <w:bottom w:val="nil"/>
            </w:tcBorders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“The overall feeling is quite good. It's very easy to use on the computer and the interface is clear and concise after logging into the system.” (Patient 1)</w:t>
            </w:r>
          </w:p>
        </w:tc>
      </w:tr>
      <w:tr w:rsidR="00BE1501" w:rsidRPr="00D64B53" w:rsidTr="00D64B53">
        <w:trPr>
          <w:trHeight w:val="463"/>
        </w:trPr>
        <w:tc>
          <w:tcPr>
            <w:tcW w:w="1985" w:type="dxa"/>
            <w:vMerge/>
          </w:tcPr>
          <w:p w:rsidR="00BE1501" w:rsidRPr="00D64B53" w:rsidRDefault="00BE1501" w:rsidP="00D64B53">
            <w:pPr>
              <w:pStyle w:val="a9"/>
              <w:widowControl/>
              <w:ind w:left="36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“It's easy to use and simple to operate.” (Patient 5)</w:t>
            </w:r>
          </w:p>
        </w:tc>
      </w:tr>
      <w:tr w:rsidR="00BE1501" w:rsidRPr="00D64B53" w:rsidTr="00D64B53">
        <w:trPr>
          <w:trHeight w:val="463"/>
        </w:trPr>
        <w:tc>
          <w:tcPr>
            <w:tcW w:w="1985" w:type="dxa"/>
            <w:vMerge/>
            <w:tcBorders>
              <w:bottom w:val="nil"/>
            </w:tcBorders>
          </w:tcPr>
          <w:p w:rsidR="00BE1501" w:rsidRPr="00D64B53" w:rsidRDefault="00BE1501" w:rsidP="00D64B53">
            <w:pPr>
              <w:pStyle w:val="a9"/>
              <w:widowControl/>
              <w:ind w:left="36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bottom w:val="nil"/>
            </w:tcBorders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“It is more convenient to operate the monitoring tool.” (Patient 12)</w:t>
            </w:r>
          </w:p>
        </w:tc>
      </w:tr>
      <w:tr w:rsidR="00BE1501" w:rsidRPr="00D64B53" w:rsidTr="00D64B53">
        <w:trPr>
          <w:trHeight w:val="1711"/>
        </w:trPr>
        <w:tc>
          <w:tcPr>
            <w:tcW w:w="1985" w:type="dxa"/>
            <w:vMerge w:val="restart"/>
            <w:tcBorders>
              <w:top w:val="nil"/>
            </w:tcBorders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2. Core Advantages of </w:t>
            </w:r>
            <w:proofErr w:type="spellStart"/>
            <w:r w:rsidRPr="00D64B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ridMacuScan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</w:tcBorders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 Enables Dynamic Evaluation and Continuous Tracking</w:t>
            </w:r>
          </w:p>
        </w:tc>
        <w:tc>
          <w:tcPr>
            <w:tcW w:w="1843" w:type="dxa"/>
            <w:vMerge w:val="restart"/>
            <w:tcBorders>
              <w:top w:val="nil"/>
            </w:tcBorders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ients thought this monitoring tool was a way to record how their vision distortion changed before and after the injection.</w:t>
            </w:r>
          </w:p>
        </w:tc>
        <w:tc>
          <w:tcPr>
            <w:tcW w:w="3261" w:type="dxa"/>
            <w:tcBorders>
              <w:top w:val="nil"/>
            </w:tcBorders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“This self-monitoring tool let me check my visual distortion every day, which I hadn’t been able to judge properly in the past.” (Patient 3)</w:t>
            </w:r>
          </w:p>
        </w:tc>
      </w:tr>
      <w:tr w:rsidR="00BE1501" w:rsidRPr="00D64B53" w:rsidTr="00D64B53">
        <w:trPr>
          <w:trHeight w:val="1711"/>
        </w:trPr>
        <w:tc>
          <w:tcPr>
            <w:tcW w:w="1985" w:type="dxa"/>
            <w:vMerge/>
            <w:tcBorders>
              <w:top w:val="nil"/>
            </w:tcBorders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</w:tcBorders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“I think the software is excellent. It provides a quantitative record of the changes in vision distortion before and after my injections and analyses the trends.” (Patient 14)</w:t>
            </w:r>
          </w:p>
        </w:tc>
      </w:tr>
      <w:tr w:rsidR="00BE1501" w:rsidRPr="00D64B53" w:rsidTr="00D64B53">
        <w:trPr>
          <w:trHeight w:val="1413"/>
        </w:trPr>
        <w:tc>
          <w:tcPr>
            <w:tcW w:w="1985" w:type="dxa"/>
            <w:vMerge/>
            <w:vAlign w:val="center"/>
          </w:tcPr>
          <w:p w:rsidR="00BE1501" w:rsidRPr="00D64B53" w:rsidRDefault="00BE1501" w:rsidP="00D64B53">
            <w:pPr>
              <w:widowControl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</w:tcPr>
          <w:p w:rsidR="00BE1501" w:rsidRPr="00D64B53" w:rsidRDefault="00BE1501" w:rsidP="00D64B53">
            <w:pPr>
              <w:widowControl/>
              <w:spacing w:afterLines="50" w:after="156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.2 Enhancing confidence in treatment</w:t>
            </w:r>
          </w:p>
        </w:tc>
        <w:tc>
          <w:tcPr>
            <w:tcW w:w="1843" w:type="dxa"/>
          </w:tcPr>
          <w:p w:rsidR="00BE1501" w:rsidRPr="00D64B53" w:rsidRDefault="00BE1501" w:rsidP="00D64B53">
            <w:pPr>
              <w:widowControl/>
              <w:spacing w:afterLines="50" w:after="156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Patients expressed that the use of the </w:t>
            </w:r>
            <w:proofErr w:type="spellStart"/>
            <w:r w:rsidRPr="00D64B5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ridMacuScan</w:t>
            </w:r>
            <w:proofErr w:type="spellEnd"/>
            <w:r w:rsidRPr="00D64B5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application could enhance confidence in anti-VEGF treatment.</w:t>
            </w:r>
          </w:p>
        </w:tc>
        <w:tc>
          <w:tcPr>
            <w:tcW w:w="3261" w:type="dxa"/>
          </w:tcPr>
          <w:p w:rsidR="00BE1501" w:rsidRPr="00D64B53" w:rsidRDefault="00BE1501" w:rsidP="00D64B53">
            <w:pPr>
              <w:widowControl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“</w:t>
            </w:r>
            <w:r w:rsidRPr="00D64B5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I feel an improvement in my confidence in treatment. This tool gave me a way of monitoring changes in condition, which made me more confident.</w:t>
            </w: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” (Patient 4)</w:t>
            </w:r>
          </w:p>
        </w:tc>
      </w:tr>
      <w:tr w:rsidR="00BE1501" w:rsidRPr="00D64B53" w:rsidTr="00D64B53">
        <w:trPr>
          <w:trHeight w:val="781"/>
        </w:trPr>
        <w:tc>
          <w:tcPr>
            <w:tcW w:w="1985" w:type="dxa"/>
            <w:vMerge w:val="restart"/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3. Shortcomings and </w:t>
            </w:r>
            <w:r w:rsidRPr="00D64B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Optimization Suggestions</w:t>
            </w:r>
          </w:p>
        </w:tc>
        <w:tc>
          <w:tcPr>
            <w:tcW w:w="1275" w:type="dxa"/>
            <w:vMerge w:val="restart"/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.1 Desire for WeChat Mini-</w:t>
            </w: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rogram Development</w:t>
            </w:r>
          </w:p>
        </w:tc>
        <w:tc>
          <w:tcPr>
            <w:tcW w:w="1843" w:type="dxa"/>
            <w:vMerge w:val="restart"/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Patients are currently engaged with the application </w:t>
            </w: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n the device, and the proposal is for the user to transfer their activity to the WeChat application.</w:t>
            </w:r>
          </w:p>
        </w:tc>
        <w:tc>
          <w:tcPr>
            <w:tcW w:w="3261" w:type="dxa"/>
          </w:tcPr>
          <w:p w:rsidR="00BE1501" w:rsidRPr="00D64B53" w:rsidRDefault="00BE1501" w:rsidP="00D64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“The tool for monitoring is currently on a pad, which is a bit of a pain, so I'm hoping we can do this using a WeChat </w:t>
            </w: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ini program in the future.” (Patient 2)</w:t>
            </w:r>
          </w:p>
        </w:tc>
      </w:tr>
      <w:tr w:rsidR="00BE1501" w:rsidRPr="00D64B53" w:rsidTr="00D64B53">
        <w:trPr>
          <w:trHeight w:val="781"/>
        </w:trPr>
        <w:tc>
          <w:tcPr>
            <w:tcW w:w="1985" w:type="dxa"/>
            <w:vMerge/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1" w:type="dxa"/>
          </w:tcPr>
          <w:p w:rsidR="00BE1501" w:rsidRPr="00D64B53" w:rsidRDefault="00BE1501" w:rsidP="00D64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“You'll need a computer or a PAD for monitoring, unlike in a WeChat small program, which may be more convenient to use.” (Patient 13)</w:t>
            </w:r>
          </w:p>
        </w:tc>
      </w:tr>
      <w:tr w:rsidR="00BE1501" w:rsidRPr="00D64B53" w:rsidTr="00D64B53">
        <w:trPr>
          <w:trHeight w:val="1101"/>
        </w:trPr>
        <w:tc>
          <w:tcPr>
            <w:tcW w:w="1985" w:type="dxa"/>
            <w:vMerge/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 Need for Further Optimization of Module Functions</w:t>
            </w:r>
          </w:p>
        </w:tc>
        <w:tc>
          <w:tcPr>
            <w:tcW w:w="1843" w:type="dxa"/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ients believed that the functions of some modules could be further optimized.</w:t>
            </w:r>
          </w:p>
        </w:tc>
        <w:tc>
          <w:tcPr>
            <w:tcW w:w="3261" w:type="dxa"/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“At the moment, monitoring tools can only analyze trends of general distortion area, but can't tell me about changes in how distorted things are.” (Patient 18)</w:t>
            </w:r>
          </w:p>
        </w:tc>
      </w:tr>
      <w:tr w:rsidR="00BE1501" w:rsidRPr="00D64B53" w:rsidTr="00D64B53">
        <w:trPr>
          <w:trHeight w:val="709"/>
        </w:trPr>
        <w:tc>
          <w:tcPr>
            <w:tcW w:w="1985" w:type="dxa"/>
          </w:tcPr>
          <w:p w:rsidR="00BE1501" w:rsidRPr="00D64B53" w:rsidRDefault="00BE1501" w:rsidP="00D64B5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. Strong Willingness for Continued Use</w:t>
            </w:r>
          </w:p>
        </w:tc>
        <w:tc>
          <w:tcPr>
            <w:tcW w:w="1275" w:type="dxa"/>
          </w:tcPr>
          <w:p w:rsidR="00BE1501" w:rsidRPr="00D64B53" w:rsidRDefault="00BE1501" w:rsidP="00D64B53">
            <w:pPr>
              <w:widowControl/>
              <w:spacing w:afterLines="50" w:after="156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 Hope to Continue Using for Condition Monitoring</w:t>
            </w:r>
          </w:p>
        </w:tc>
        <w:tc>
          <w:tcPr>
            <w:tcW w:w="1843" w:type="dxa"/>
          </w:tcPr>
          <w:p w:rsidR="00BE1501" w:rsidRPr="00D64B53" w:rsidRDefault="00BE1501" w:rsidP="00D64B5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atients expressed their willingness to continue using the </w:t>
            </w:r>
            <w:proofErr w:type="spellStart"/>
            <w:r w:rsidRPr="00D64B5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ridMacuScan</w:t>
            </w:r>
            <w:proofErr w:type="spellEnd"/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</w:p>
        </w:tc>
        <w:tc>
          <w:tcPr>
            <w:tcW w:w="3261" w:type="dxa"/>
          </w:tcPr>
          <w:p w:rsidR="00BE1501" w:rsidRPr="00D64B53" w:rsidRDefault="00BE1501" w:rsidP="00D64B5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“I'm hoping to carry on using this monitoring tool because it's beneficial for keeping track of how my condition is changing, and it provides a relatively objective assessment.” (Patient 7)</w:t>
            </w:r>
          </w:p>
        </w:tc>
      </w:tr>
    </w:tbl>
    <w:p w:rsidR="00BE1501" w:rsidRPr="0029584F" w:rsidRDefault="00BE1501" w:rsidP="00BE1501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</w:p>
    <w:p w:rsidR="00450B48" w:rsidRDefault="00450B48"/>
    <w:sectPr w:rsidR="00450B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501"/>
    <w:rsid w:val="00007CFF"/>
    <w:rsid w:val="00023FC8"/>
    <w:rsid w:val="000306F4"/>
    <w:rsid w:val="000713CF"/>
    <w:rsid w:val="00080CD5"/>
    <w:rsid w:val="000949E2"/>
    <w:rsid w:val="00097647"/>
    <w:rsid w:val="000A7C2C"/>
    <w:rsid w:val="000C7185"/>
    <w:rsid w:val="000E3657"/>
    <w:rsid w:val="00106B64"/>
    <w:rsid w:val="00113E52"/>
    <w:rsid w:val="00117660"/>
    <w:rsid w:val="001252D3"/>
    <w:rsid w:val="00126C33"/>
    <w:rsid w:val="001270A4"/>
    <w:rsid w:val="0012759B"/>
    <w:rsid w:val="00142AD5"/>
    <w:rsid w:val="00157645"/>
    <w:rsid w:val="00177454"/>
    <w:rsid w:val="001978C5"/>
    <w:rsid w:val="001A4B8F"/>
    <w:rsid w:val="001B787C"/>
    <w:rsid w:val="001D639B"/>
    <w:rsid w:val="001E392E"/>
    <w:rsid w:val="00211E67"/>
    <w:rsid w:val="0021435B"/>
    <w:rsid w:val="0022085B"/>
    <w:rsid w:val="002424FF"/>
    <w:rsid w:val="0024456B"/>
    <w:rsid w:val="00245E03"/>
    <w:rsid w:val="00285F14"/>
    <w:rsid w:val="002B4D7B"/>
    <w:rsid w:val="002C256A"/>
    <w:rsid w:val="002C516A"/>
    <w:rsid w:val="002E084E"/>
    <w:rsid w:val="002E16D4"/>
    <w:rsid w:val="002E1B4F"/>
    <w:rsid w:val="002E43A3"/>
    <w:rsid w:val="003027B6"/>
    <w:rsid w:val="0030569F"/>
    <w:rsid w:val="00312A6F"/>
    <w:rsid w:val="003314DA"/>
    <w:rsid w:val="0033389D"/>
    <w:rsid w:val="003429C4"/>
    <w:rsid w:val="00356E75"/>
    <w:rsid w:val="00373721"/>
    <w:rsid w:val="00375917"/>
    <w:rsid w:val="00381F16"/>
    <w:rsid w:val="003A3027"/>
    <w:rsid w:val="003A4408"/>
    <w:rsid w:val="00414A10"/>
    <w:rsid w:val="0042725F"/>
    <w:rsid w:val="00443EE8"/>
    <w:rsid w:val="00445354"/>
    <w:rsid w:val="00450B48"/>
    <w:rsid w:val="00473611"/>
    <w:rsid w:val="00486832"/>
    <w:rsid w:val="004A3EF3"/>
    <w:rsid w:val="004B47AB"/>
    <w:rsid w:val="004D44E9"/>
    <w:rsid w:val="004F03E4"/>
    <w:rsid w:val="004F0759"/>
    <w:rsid w:val="005105C3"/>
    <w:rsid w:val="00540BF1"/>
    <w:rsid w:val="005A061B"/>
    <w:rsid w:val="005B64D3"/>
    <w:rsid w:val="005C10C2"/>
    <w:rsid w:val="005D6B41"/>
    <w:rsid w:val="00613B31"/>
    <w:rsid w:val="0063557E"/>
    <w:rsid w:val="00641AFA"/>
    <w:rsid w:val="006473E2"/>
    <w:rsid w:val="00647E23"/>
    <w:rsid w:val="00667344"/>
    <w:rsid w:val="00694566"/>
    <w:rsid w:val="006A6995"/>
    <w:rsid w:val="006C3014"/>
    <w:rsid w:val="006F1BE7"/>
    <w:rsid w:val="00725A70"/>
    <w:rsid w:val="007415DA"/>
    <w:rsid w:val="00742D3A"/>
    <w:rsid w:val="00746B63"/>
    <w:rsid w:val="00765AE1"/>
    <w:rsid w:val="00776A8B"/>
    <w:rsid w:val="0078362F"/>
    <w:rsid w:val="00795C3F"/>
    <w:rsid w:val="007B73FA"/>
    <w:rsid w:val="007C2D8C"/>
    <w:rsid w:val="007C5B1B"/>
    <w:rsid w:val="00825F4B"/>
    <w:rsid w:val="00831449"/>
    <w:rsid w:val="00842A0B"/>
    <w:rsid w:val="00845941"/>
    <w:rsid w:val="00855B92"/>
    <w:rsid w:val="00860ABA"/>
    <w:rsid w:val="008710A1"/>
    <w:rsid w:val="00872170"/>
    <w:rsid w:val="008B3CBA"/>
    <w:rsid w:val="008D6D8D"/>
    <w:rsid w:val="00904CD4"/>
    <w:rsid w:val="00913761"/>
    <w:rsid w:val="00922EBE"/>
    <w:rsid w:val="00974D7F"/>
    <w:rsid w:val="00975982"/>
    <w:rsid w:val="009872AD"/>
    <w:rsid w:val="0099398C"/>
    <w:rsid w:val="009F1BFF"/>
    <w:rsid w:val="00A20885"/>
    <w:rsid w:val="00A2184A"/>
    <w:rsid w:val="00A2404C"/>
    <w:rsid w:val="00A24BCB"/>
    <w:rsid w:val="00A24E38"/>
    <w:rsid w:val="00A3388E"/>
    <w:rsid w:val="00A450A0"/>
    <w:rsid w:val="00A579E9"/>
    <w:rsid w:val="00A6462D"/>
    <w:rsid w:val="00A65BDF"/>
    <w:rsid w:val="00A743EC"/>
    <w:rsid w:val="00A8118F"/>
    <w:rsid w:val="00A8236C"/>
    <w:rsid w:val="00A85F2B"/>
    <w:rsid w:val="00AA3679"/>
    <w:rsid w:val="00AE2975"/>
    <w:rsid w:val="00AE7470"/>
    <w:rsid w:val="00AF73C8"/>
    <w:rsid w:val="00B2712E"/>
    <w:rsid w:val="00B5593B"/>
    <w:rsid w:val="00B72621"/>
    <w:rsid w:val="00B747B2"/>
    <w:rsid w:val="00B80D4F"/>
    <w:rsid w:val="00BB3875"/>
    <w:rsid w:val="00BC28A7"/>
    <w:rsid w:val="00BE1501"/>
    <w:rsid w:val="00BE4C1F"/>
    <w:rsid w:val="00BE5F1B"/>
    <w:rsid w:val="00C21943"/>
    <w:rsid w:val="00C458D0"/>
    <w:rsid w:val="00C50106"/>
    <w:rsid w:val="00C77987"/>
    <w:rsid w:val="00C9668F"/>
    <w:rsid w:val="00CF2645"/>
    <w:rsid w:val="00CF3314"/>
    <w:rsid w:val="00D0064A"/>
    <w:rsid w:val="00D2061A"/>
    <w:rsid w:val="00D21EEC"/>
    <w:rsid w:val="00D46379"/>
    <w:rsid w:val="00D841ED"/>
    <w:rsid w:val="00D91DFF"/>
    <w:rsid w:val="00DB3CF1"/>
    <w:rsid w:val="00DC1DEC"/>
    <w:rsid w:val="00DD5A0B"/>
    <w:rsid w:val="00DF3C8A"/>
    <w:rsid w:val="00E612D2"/>
    <w:rsid w:val="00E80F8F"/>
    <w:rsid w:val="00EA5532"/>
    <w:rsid w:val="00EC14EA"/>
    <w:rsid w:val="00EC5175"/>
    <w:rsid w:val="00EC7910"/>
    <w:rsid w:val="00F05836"/>
    <w:rsid w:val="00F12463"/>
    <w:rsid w:val="00F211BB"/>
    <w:rsid w:val="00F23A47"/>
    <w:rsid w:val="00F33EF7"/>
    <w:rsid w:val="00F4286F"/>
    <w:rsid w:val="00F52930"/>
    <w:rsid w:val="00F55BA3"/>
    <w:rsid w:val="00F91691"/>
    <w:rsid w:val="00F95397"/>
    <w:rsid w:val="00FA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9EA7E8"/>
  <w15:chartTrackingRefBased/>
  <w15:docId w15:val="{60F842D7-8414-7440-8F93-CC7AF3814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150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15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15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15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15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15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150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150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150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150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15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15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15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15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150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E15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15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15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15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15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15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15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15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15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15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15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15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15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15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1501"/>
    <w:rPr>
      <w:b/>
      <w:bCs/>
      <w:smallCaps/>
      <w:color w:val="0F4761" w:themeColor="accent1" w:themeShade="BF"/>
      <w:spacing w:val="5"/>
    </w:rPr>
  </w:style>
  <w:style w:type="table" w:customStyle="1" w:styleId="11">
    <w:name w:val="网格型1"/>
    <w:basedOn w:val="a1"/>
    <w:next w:val="ae"/>
    <w:uiPriority w:val="39"/>
    <w:rsid w:val="00BE1501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BE15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Li</dc:creator>
  <cp:keywords/>
  <dc:description/>
  <cp:lastModifiedBy>Shu Li</cp:lastModifiedBy>
  <cp:revision>1</cp:revision>
  <dcterms:created xsi:type="dcterms:W3CDTF">2026-02-14T13:16:00Z</dcterms:created>
  <dcterms:modified xsi:type="dcterms:W3CDTF">2026-02-14T13:17:00Z</dcterms:modified>
</cp:coreProperties>
</file>